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Table 4: Glossary of distress measures (DVs) used in included papers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2410"/>
        <w:gridCol w:w="2613"/>
      </w:tblGrid>
      <w:tr>
        <w:trPr/>
        <w:tc>
          <w:tcPr>
            <w:tcW w:w="4219" w:type="dxa"/>
            <w:tcBorders/>
            <w:shd w:fill="DFDFD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GB"/>
              </w:rPr>
              <w:t>Measure</w:t>
            </w:r>
          </w:p>
        </w:tc>
        <w:tc>
          <w:tcPr>
            <w:tcW w:w="2410" w:type="dxa"/>
            <w:tcBorders/>
            <w:shd w:fill="DFDFD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GB"/>
              </w:rPr>
              <w:t>Abbreviation</w:t>
            </w:r>
          </w:p>
        </w:tc>
        <w:tc>
          <w:tcPr>
            <w:tcW w:w="2613" w:type="dxa"/>
            <w:tcBorders/>
            <w:shd w:fill="DFDFD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GB"/>
              </w:rPr>
              <w:t>Outcome assessed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Present State Examinatio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PSE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Anxiety/ Depression Cases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Structured Clinical Interview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SCID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Major Depressive Disorder/ Generalized Anxiety Disorder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 xml:space="preserve">The Psychological Screen for Cancer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PSSCAN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Anxiety / Depression Cases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 xml:space="preserve">Hospital Anxiety and Depression Scale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HADS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Anxiety / Depression / Emotional Distress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The Center for Epidemiologic Studies  Depression Scal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CES-D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Depression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Beck Depression Inventor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BDI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Depression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Hamilton Depression Rating Scal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HDRS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Depression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The Zung Self-Rating Depression Scal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Zung - SDS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Depression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Brief Symtom Inventor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 xml:space="preserve">BSI 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Anxiety / Depression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Endler Multidimensional Anxiety Scal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EMAS-State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Anxiety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Post-traumatic Stress Disorder Checklist – Civilian versio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PCL-C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Trauma Symptoms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Impact of Events Scal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IES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Trauma Symptoms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Harvard Trauma Questionnair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HTQ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Trauma Symptoms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Stanford Acute Stress Reactions Questionnair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SARSQ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Trauma Symptoms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Profile of Mood Stat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POMS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Emotional Distress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General Health Questionnair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GHQ- 28 / GHQ 12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Emotional Distress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Distress Thermomete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DT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Emotional Distress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The European Organization for Research and Treatment of Cancer (EORTC) Core Quality of Life Questionnaire – Emotional Functioning Scal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QLQ-C30 – EF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Emotional Functioning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Functional Assessment of Cancer Therapy-General – Emotional Functioning Scal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FACT-G - EF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Emotional Functioning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 xml:space="preserve">Affects Balance Scale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ABS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Emotional Distress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Decisional Conflict Scal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DCS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Decisional Distress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Fear of Recurrence Scal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FCR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Fear of Cancer Recurrence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Fear of Recurrence Scal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FOR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GB"/>
              </w:rPr>
              <w:t>Fear of Cancer Recurrence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6T18:48:00Z</dcterms:created>
  <dc:creator>Sharon Cook</dc:creator>
  <dc:description/>
  <cp:keywords/>
  <dc:language>en-US</dc:language>
  <cp:lastModifiedBy>Sharon Cook</cp:lastModifiedBy>
  <dcterms:modified xsi:type="dcterms:W3CDTF">2017-10-14T18:32:00Z</dcterms:modified>
  <cp:revision>3</cp:revision>
  <dc:subject/>
  <dc:title/>
</cp:coreProperties>
</file>